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811"/>
        <w:gridCol w:w="5040"/>
      </w:tblGrid>
      <w:tr w:rsidR="00B01A12" w:rsidRPr="00D41A88" w:rsidTr="00A9165D">
        <w:trPr>
          <w:jc w:val="center"/>
        </w:trPr>
        <w:tc>
          <w:tcPr>
            <w:tcW w:w="6851" w:type="dxa"/>
            <w:gridSpan w:val="2"/>
            <w:shd w:val="clear" w:color="auto" w:fill="auto"/>
          </w:tcPr>
          <w:p w:rsidR="00B01A12" w:rsidRPr="00B01A12" w:rsidRDefault="00B01A12" w:rsidP="00A9165D">
            <w:pPr>
              <w:spacing w:line="360" w:lineRule="auto"/>
              <w:jc w:val="center"/>
              <w:rPr>
                <w:rFonts w:cs="Times New Roman"/>
                <w:b/>
                <w:bCs/>
                <w:szCs w:val="21"/>
              </w:rPr>
            </w:pPr>
            <w:r w:rsidRPr="00B01A12">
              <w:rPr>
                <w:rFonts w:cs="Times New Roman"/>
                <w:b/>
                <w:bCs/>
                <w:szCs w:val="21"/>
              </w:rPr>
              <w:t>Table 1 The related defense genes detected in this study and the primers used for fluorescent quantitative PCR</w:t>
            </w:r>
          </w:p>
        </w:tc>
      </w:tr>
      <w:tr w:rsidR="00B01A12" w:rsidRPr="00D41A88" w:rsidTr="00A9165D">
        <w:trPr>
          <w:trHeight w:val="404"/>
          <w:jc w:val="center"/>
        </w:trPr>
        <w:tc>
          <w:tcPr>
            <w:tcW w:w="181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ind w:firstLineChars="400" w:firstLine="840"/>
              <w:textAlignment w:val="center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504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ind w:firstLineChars="600" w:firstLine="1260"/>
              <w:textAlignment w:val="center"/>
              <w:rPr>
                <w:rFonts w:cs="Times New Roman"/>
                <w:color w:val="222222"/>
                <w:kern w:val="0"/>
                <w:szCs w:val="21"/>
                <w:lang w:bidi="ar"/>
              </w:rPr>
            </w:pPr>
            <w:r w:rsidRPr="00D41A88">
              <w:rPr>
                <w:rFonts w:cs="Times New Roman"/>
                <w:color w:val="222222"/>
                <w:kern w:val="0"/>
                <w:szCs w:val="21"/>
                <w:lang w:bidi="ar"/>
              </w:rPr>
              <w:t>Primer sequences (5</w:t>
            </w:r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→</w:t>
            </w:r>
            <w:r w:rsidRPr="00D41A88">
              <w:rPr>
                <w:rFonts w:cs="Times New Roman"/>
                <w:color w:val="222222"/>
                <w:kern w:val="0"/>
                <w:szCs w:val="21"/>
                <w:lang w:bidi="ar"/>
              </w:rPr>
              <w:t>3′)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 w:val="restart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Actin</w:t>
            </w:r>
          </w:p>
        </w:tc>
        <w:tc>
          <w:tcPr>
            <w:tcW w:w="504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F: GAGTATGATGAGTCGGGTCCAG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R: ACACCAACAATCCCAAACAGAG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 w:val="restart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PR1a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cs="Times New Roman"/>
                <w:color w:val="222222"/>
                <w:kern w:val="0"/>
                <w:szCs w:val="21"/>
                <w:lang w:bidi="ar"/>
              </w:rPr>
            </w:pPr>
            <w:r w:rsidRPr="00D41A88">
              <w:rPr>
                <w:rFonts w:cs="Times New Roman"/>
                <w:color w:val="222222"/>
                <w:kern w:val="0"/>
                <w:szCs w:val="21"/>
                <w:lang w:bidi="ar"/>
              </w:rPr>
              <w:t>F: GCTACGTGTTTATGCATGTATGG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cs="Times New Roman"/>
                <w:color w:val="222222"/>
                <w:szCs w:val="21"/>
              </w:rPr>
            </w:pPr>
            <w:r w:rsidRPr="00D41A88">
              <w:rPr>
                <w:rFonts w:cs="Times New Roman"/>
                <w:color w:val="222222"/>
                <w:kern w:val="0"/>
                <w:szCs w:val="21"/>
                <w:lang w:bidi="ar"/>
              </w:rPr>
              <w:t>R: TCGGATTTATTCTCACCAGCA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 w:val="restart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PR5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cs="Times New Roman"/>
                <w:color w:val="222222"/>
                <w:szCs w:val="21"/>
              </w:rPr>
            </w:pPr>
            <w:r w:rsidRPr="00D41A88">
              <w:rPr>
                <w:rFonts w:cs="Times New Roman"/>
                <w:color w:val="222222"/>
                <w:kern w:val="0"/>
                <w:szCs w:val="21"/>
                <w:lang w:bidi="ar"/>
              </w:rPr>
              <w:t>F: GGTACAACGTCGCCATGAGCT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bottom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R: TGGGCAGAAGACGACTCGGTAG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 w:val="restart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proofErr w:type="spellStart"/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CEBiP</w:t>
            </w:r>
            <w:proofErr w:type="spellEnd"/>
          </w:p>
        </w:tc>
        <w:tc>
          <w:tcPr>
            <w:tcW w:w="5040" w:type="dxa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F: CATCGCTCATCATACAAACCA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R: GGAGATAACAGACATGCTCCAC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 w:val="restart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NH1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F: AAGCGGTTCAAATCTCAAA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R: GCCTCCATCGGAAACATA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 w:val="restart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MAPK6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F: CTCGTACCACCTCAGAAAC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R: AAATACAGCCCACAGACC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 w:val="restart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LYP6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F:</w:t>
            </w:r>
            <w:r w:rsidRPr="00D41A88">
              <w:rPr>
                <w:rFonts w:cs="Times New Roman"/>
                <w:szCs w:val="24"/>
              </w:rPr>
              <w:t xml:space="preserve"> </w:t>
            </w: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TGCCCAGGACCACATCAGT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bottom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R:</w:t>
            </w:r>
            <w:r w:rsidRPr="00D41A88">
              <w:rPr>
                <w:rFonts w:cs="Times New Roman"/>
                <w:szCs w:val="24"/>
              </w:rPr>
              <w:t xml:space="preserve"> </w:t>
            </w: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CCAGGGAAGCCCGGAATAT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 w:val="restart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LYP4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F:</w:t>
            </w:r>
            <w:r w:rsidRPr="00D41A88">
              <w:rPr>
                <w:rFonts w:cs="Times New Roman"/>
                <w:szCs w:val="24"/>
              </w:rPr>
              <w:t xml:space="preserve"> </w:t>
            </w: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GCAACTTGGACCTGTTCTGCG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R:</w:t>
            </w:r>
            <w:r w:rsidRPr="00D41A88">
              <w:rPr>
                <w:rFonts w:cs="Times New Roman"/>
                <w:szCs w:val="24"/>
              </w:rPr>
              <w:t xml:space="preserve"> </w:t>
            </w: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CCTGGGCATTGAGGCTTGAGT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 w:val="restart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WRKY53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cs="Times New Roman"/>
                <w:color w:val="222222"/>
                <w:szCs w:val="21"/>
              </w:rPr>
            </w:pPr>
            <w:r w:rsidRPr="00D41A88">
              <w:rPr>
                <w:rFonts w:cs="Times New Roman"/>
                <w:color w:val="222222"/>
                <w:kern w:val="0"/>
                <w:szCs w:val="21"/>
                <w:lang w:bidi="ar"/>
              </w:rPr>
              <w:t>F: ACGGGCAGAAGCAGGTGAAG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bottom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R: CCCTTGTAGACGATCTGGGTGA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 w:val="restart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WRKY89</w:t>
            </w:r>
          </w:p>
        </w:tc>
        <w:tc>
          <w:tcPr>
            <w:tcW w:w="5040" w:type="dxa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center"/>
              <w:rPr>
                <w:rFonts w:cs="Times New Roman"/>
                <w:color w:val="222222"/>
                <w:szCs w:val="21"/>
              </w:rPr>
            </w:pPr>
            <w:r w:rsidRPr="00D41A88">
              <w:rPr>
                <w:rFonts w:cs="Times New Roman"/>
                <w:color w:val="222222"/>
                <w:kern w:val="0"/>
                <w:szCs w:val="21"/>
                <w:lang w:bidi="ar"/>
              </w:rPr>
              <w:t>F: GCACCTCACAATGATGGA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5040" w:type="dxa"/>
            <w:shd w:val="clear" w:color="auto" w:fill="auto"/>
            <w:vAlign w:val="bottom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R: GGACAGCCTTGCACTTTA</w:t>
            </w:r>
          </w:p>
        </w:tc>
      </w:tr>
      <w:tr w:rsidR="00B01A12" w:rsidRPr="00D41A88" w:rsidTr="00A9165D">
        <w:trPr>
          <w:trHeight w:val="397"/>
          <w:jc w:val="center"/>
        </w:trPr>
        <w:tc>
          <w:tcPr>
            <w:tcW w:w="1811" w:type="dxa"/>
            <w:vMerge w:val="restart"/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 w:rsidRPr="00D41A88">
              <w:rPr>
                <w:rFonts w:cs="Times New Roman"/>
                <w:color w:val="000000"/>
                <w:szCs w:val="21"/>
              </w:rPr>
              <w:t>EREBP</w:t>
            </w:r>
          </w:p>
        </w:tc>
        <w:tc>
          <w:tcPr>
            <w:tcW w:w="5040" w:type="dxa"/>
            <w:shd w:val="clear" w:color="auto" w:fill="auto"/>
            <w:vAlign w:val="bottom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F: GTGTTCGTGTCTGGCTTGG</w:t>
            </w:r>
          </w:p>
        </w:tc>
      </w:tr>
      <w:tr w:rsidR="00B01A12" w:rsidRPr="00D41A88" w:rsidTr="00A9165D">
        <w:trPr>
          <w:trHeight w:val="60"/>
          <w:jc w:val="center"/>
        </w:trPr>
        <w:tc>
          <w:tcPr>
            <w:tcW w:w="181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</w:p>
        </w:tc>
        <w:tc>
          <w:tcPr>
            <w:tcW w:w="504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:rsidR="00B01A12" w:rsidRPr="00D41A88" w:rsidRDefault="00B01A12" w:rsidP="00A9165D">
            <w:pPr>
              <w:widowControl/>
              <w:spacing w:line="360" w:lineRule="auto"/>
              <w:ind w:firstLineChars="200" w:firstLine="420"/>
              <w:jc w:val="left"/>
              <w:textAlignment w:val="bottom"/>
              <w:rPr>
                <w:rFonts w:cs="Times New Roman"/>
                <w:color w:val="000000"/>
                <w:kern w:val="0"/>
                <w:szCs w:val="21"/>
                <w:lang w:bidi="ar"/>
              </w:rPr>
            </w:pPr>
            <w:r w:rsidRPr="00D41A88">
              <w:rPr>
                <w:rFonts w:cs="Times New Roman"/>
                <w:color w:val="000000"/>
                <w:kern w:val="0"/>
                <w:szCs w:val="21"/>
                <w:lang w:bidi="ar"/>
              </w:rPr>
              <w:t>R: CACTTGACTTGGGTGCTTTA</w:t>
            </w:r>
          </w:p>
        </w:tc>
      </w:tr>
    </w:tbl>
    <w:p w:rsidR="00B01A12" w:rsidRDefault="00B01A12" w:rsidP="00B01A12">
      <w:pPr>
        <w:jc w:val="left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br w:type="page"/>
      </w:r>
    </w:p>
    <w:p w:rsidR="00B01A12" w:rsidRPr="00E61007" w:rsidRDefault="00B01A12" w:rsidP="00B01A12">
      <w:pPr>
        <w:jc w:val="left"/>
        <w:rPr>
          <w:rFonts w:cs="Times New Roman"/>
          <w:b/>
          <w:sz w:val="24"/>
          <w:szCs w:val="24"/>
        </w:rPr>
      </w:pPr>
    </w:p>
    <w:p w:rsidR="00B01A12" w:rsidRPr="00B01A12" w:rsidRDefault="00B01A12" w:rsidP="00B01A12">
      <w:pPr>
        <w:spacing w:line="360" w:lineRule="auto"/>
        <w:jc w:val="center"/>
        <w:rPr>
          <w:rFonts w:cs="Times New Roman"/>
          <w:b/>
          <w:bCs/>
          <w:color w:val="000000"/>
          <w:szCs w:val="21"/>
        </w:rPr>
      </w:pPr>
      <w:r>
        <w:rPr>
          <w:rFonts w:cs="Times New Roman"/>
          <w:b/>
          <w:bCs/>
          <w:color w:val="000000"/>
          <w:szCs w:val="21"/>
        </w:rPr>
        <w:t xml:space="preserve">    </w:t>
      </w:r>
      <w:r w:rsidRPr="00B01A12">
        <w:rPr>
          <w:rFonts w:cs="Times New Roman"/>
          <w:b/>
          <w:bCs/>
          <w:color w:val="000000"/>
          <w:szCs w:val="21"/>
        </w:rPr>
        <w:t>Table 2 Primers used for amplification of functional genes relevant to this study</w:t>
      </w:r>
    </w:p>
    <w:tbl>
      <w:tblPr>
        <w:tblW w:w="7673" w:type="dxa"/>
        <w:tblInd w:w="527" w:type="dxa"/>
        <w:tblLook w:val="04A0" w:firstRow="1" w:lastRow="0" w:firstColumn="1" w:lastColumn="0" w:noHBand="0" w:noVBand="1"/>
      </w:tblPr>
      <w:tblGrid>
        <w:gridCol w:w="1260"/>
        <w:gridCol w:w="222"/>
        <w:gridCol w:w="3651"/>
        <w:gridCol w:w="2540"/>
      </w:tblGrid>
      <w:tr w:rsidR="00B01A12" w:rsidRPr="00D41A88" w:rsidTr="00A9165D">
        <w:trPr>
          <w:trHeight w:val="340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ind w:firstLineChars="100" w:firstLine="220"/>
              <w:rPr>
                <w:rFonts w:cs="Times New Roman"/>
                <w:color w:val="000000"/>
                <w:kern w:val="0"/>
                <w:sz w:val="22"/>
              </w:rPr>
            </w:pPr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ind w:firstLineChars="200" w:firstLine="44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Primer sequences (5′→3′)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ind w:firstLineChars="100" w:firstLine="220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PCR products size (bp)</w:t>
            </w:r>
          </w:p>
        </w:tc>
      </w:tr>
      <w:tr w:rsidR="00B01A12" w:rsidRPr="00D41A88" w:rsidTr="00A9165D">
        <w:trPr>
          <w:trHeight w:val="34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bioA</w:t>
            </w:r>
            <w:proofErr w:type="spellEnd"/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F:TTCCACGGCCATTCCTATAC</w:t>
            </w:r>
            <w:proofErr w:type="gramEnd"/>
          </w:p>
        </w:tc>
        <w:tc>
          <w:tcPr>
            <w:tcW w:w="2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210</w:t>
            </w:r>
          </w:p>
        </w:tc>
      </w:tr>
      <w:tr w:rsidR="00B01A12" w:rsidRPr="00D41A88" w:rsidTr="00A9165D">
        <w:trPr>
          <w:trHeight w:val="34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R:TTTGTCCCCTTATCCTGCAC</w:t>
            </w:r>
            <w:proofErr w:type="gramEnd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01A12" w:rsidRPr="00D41A88" w:rsidTr="00A9165D">
        <w:trPr>
          <w:trHeight w:val="34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srfAA</w:t>
            </w:r>
            <w:proofErr w:type="spellEnd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F:GAAAGAGCGGCTGCTGAAAC</w:t>
            </w:r>
            <w:proofErr w:type="gramEnd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273</w:t>
            </w:r>
          </w:p>
        </w:tc>
      </w:tr>
      <w:tr w:rsidR="00B01A12" w:rsidRPr="00D41A88" w:rsidTr="00A9165D">
        <w:trPr>
          <w:trHeight w:val="34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R:CCCAATATTGCCGCAATGAC</w:t>
            </w:r>
            <w:proofErr w:type="gramEnd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01A12" w:rsidRPr="00D41A88" w:rsidTr="00A9165D">
        <w:trPr>
          <w:trHeight w:val="34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fenD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F:CCTGCAGAAGGAGAAGTGAAG</w:t>
            </w:r>
            <w:proofErr w:type="gramEnd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293</w:t>
            </w:r>
          </w:p>
        </w:tc>
      </w:tr>
      <w:tr w:rsidR="00B01A12" w:rsidRPr="00D41A88" w:rsidTr="00A9165D">
        <w:trPr>
          <w:trHeight w:val="34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R:TGCTCATCGTCTTCCGTTTC</w:t>
            </w:r>
            <w:proofErr w:type="gramEnd"/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01A12" w:rsidRPr="00D41A88" w:rsidTr="00A9165D">
        <w:trPr>
          <w:trHeight w:val="34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fenB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F:CTATAGTTTGTTGACGGCTC</w:t>
            </w:r>
            <w:proofErr w:type="gramEnd"/>
          </w:p>
        </w:tc>
        <w:tc>
          <w:tcPr>
            <w:tcW w:w="2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1400</w:t>
            </w:r>
          </w:p>
        </w:tc>
      </w:tr>
      <w:tr w:rsidR="00B01A12" w:rsidRPr="00D41A88" w:rsidTr="00A9165D">
        <w:trPr>
          <w:trHeight w:val="34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R:CAGCACTGGTTCTTGTCGCA</w:t>
            </w:r>
            <w:proofErr w:type="gramEnd"/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01A12" w:rsidRPr="00D41A88" w:rsidTr="00A9165D">
        <w:trPr>
          <w:trHeight w:val="34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ituC</w:t>
            </w:r>
            <w:proofErr w:type="spellEnd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F:TTCACTTTTGATCTGGCGAT</w:t>
            </w:r>
            <w:proofErr w:type="gramEnd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575</w:t>
            </w:r>
          </w:p>
        </w:tc>
      </w:tr>
      <w:tr w:rsidR="00B01A12" w:rsidRPr="00D41A88" w:rsidTr="00A9165D">
        <w:trPr>
          <w:trHeight w:val="34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R:CGTCCGGTACATTTTCAC</w:t>
            </w:r>
            <w:proofErr w:type="gramEnd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01A12" w:rsidRPr="00D41A88" w:rsidTr="00A9165D">
        <w:trPr>
          <w:trHeight w:val="340"/>
        </w:trPr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ituD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F:ATGAACAATCTTGCCTTTTTA</w:t>
            </w:r>
            <w:proofErr w:type="gramEnd"/>
          </w:p>
        </w:tc>
        <w:tc>
          <w:tcPr>
            <w:tcW w:w="2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1203</w:t>
            </w:r>
          </w:p>
        </w:tc>
      </w:tr>
      <w:tr w:rsidR="00B01A12" w:rsidRPr="00D41A88" w:rsidTr="00A9165D">
        <w:trPr>
          <w:trHeight w:val="340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R:TTATTTTAAAATCCGCAATT</w:t>
            </w:r>
            <w:proofErr w:type="gramEnd"/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01A12" w:rsidRPr="00D41A88" w:rsidTr="00A9165D">
        <w:trPr>
          <w:trHeight w:val="340"/>
        </w:trPr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spell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bmyB</w:t>
            </w:r>
            <w:proofErr w:type="spellEnd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F:TGAAACAAAGGCATATGCTC</w:t>
            </w:r>
            <w:proofErr w:type="gramEnd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395</w:t>
            </w:r>
          </w:p>
        </w:tc>
      </w:tr>
      <w:tr w:rsidR="00B01A12" w:rsidRPr="00D41A88" w:rsidTr="00A9165D">
        <w:trPr>
          <w:trHeight w:val="340"/>
        </w:trPr>
        <w:tc>
          <w:tcPr>
            <w:tcW w:w="12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proofErr w:type="gramStart"/>
            <w:r w:rsidRPr="00D41A88">
              <w:rPr>
                <w:rFonts w:eastAsia="等线" w:cs="Times New Roman"/>
                <w:color w:val="000000"/>
                <w:kern w:val="0"/>
                <w:sz w:val="22"/>
              </w:rPr>
              <w:t>R:AAAAATGCATCTGCCGTTCC</w:t>
            </w:r>
            <w:proofErr w:type="gramEnd"/>
          </w:p>
        </w:tc>
        <w:tc>
          <w:tcPr>
            <w:tcW w:w="254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01A12" w:rsidRPr="00D41A88" w:rsidRDefault="00B01A12" w:rsidP="00A9165D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</w:tbl>
    <w:p w:rsidR="00B01A12" w:rsidRPr="00E61007" w:rsidRDefault="00B01A12" w:rsidP="00B01A12">
      <w:pPr>
        <w:jc w:val="left"/>
        <w:rPr>
          <w:rFonts w:cs="Times New Roman"/>
          <w:b/>
          <w:sz w:val="24"/>
          <w:szCs w:val="24"/>
        </w:rPr>
      </w:pPr>
    </w:p>
    <w:p w:rsidR="00B01A12" w:rsidRPr="00E61007" w:rsidRDefault="00B01A12" w:rsidP="00B01A12">
      <w:pPr>
        <w:jc w:val="left"/>
        <w:rPr>
          <w:rFonts w:cs="Times New Roman"/>
          <w:b/>
          <w:sz w:val="24"/>
          <w:szCs w:val="24"/>
        </w:rPr>
      </w:pPr>
    </w:p>
    <w:p w:rsidR="00F7776B" w:rsidRPr="00B01A12" w:rsidRDefault="00F7776B"/>
    <w:sectPr w:rsidR="00F7776B" w:rsidRPr="00B01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A12"/>
    <w:rsid w:val="00B01A12"/>
    <w:rsid w:val="00F7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8B762"/>
  <w15:chartTrackingRefBased/>
  <w15:docId w15:val="{2F730F76-4F96-4B04-9442-8ED3A9A7B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1A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艺凡</dc:creator>
  <cp:keywords/>
  <dc:description/>
  <cp:lastModifiedBy>张 艺凡</cp:lastModifiedBy>
  <cp:revision>1</cp:revision>
  <dcterms:created xsi:type="dcterms:W3CDTF">2023-03-28T13:29:00Z</dcterms:created>
  <dcterms:modified xsi:type="dcterms:W3CDTF">2023-03-28T13:30:00Z</dcterms:modified>
</cp:coreProperties>
</file>